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2B571" w14:textId="6268EC19" w:rsidR="003C055F" w:rsidRPr="00A62E54" w:rsidRDefault="003C055F" w:rsidP="003C055F">
      <w:pPr>
        <w:jc w:val="left"/>
        <w:rPr>
          <w:color w:val="000000" w:themeColor="text1"/>
          <w:sz w:val="20"/>
          <w:szCs w:val="20"/>
          <w:vertAlign w:val="subscript"/>
          <w:lang w:val="en-US"/>
        </w:rPr>
      </w:pPr>
      <w:r w:rsidRPr="00A62E54">
        <w:rPr>
          <w:b/>
          <w:color w:val="000000" w:themeColor="text1"/>
          <w:sz w:val="20"/>
          <w:szCs w:val="20"/>
          <w:lang w:val="en-US"/>
        </w:rPr>
        <w:t xml:space="preserve">Supplementary Table 1. </w:t>
      </w:r>
      <w:r w:rsidR="00C604D8" w:rsidRPr="00C604D8">
        <w:rPr>
          <w:bCs/>
          <w:color w:val="000000" w:themeColor="text1"/>
          <w:sz w:val="20"/>
          <w:szCs w:val="20"/>
          <w:lang w:val="en-US"/>
        </w:rPr>
        <w:t>Mean</w:t>
      </w:r>
      <w:r w:rsidR="00C604D8"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A62E54">
        <w:rPr>
          <w:color w:val="000000" w:themeColor="text1"/>
          <w:sz w:val="20"/>
          <w:szCs w:val="20"/>
          <w:lang w:val="en-US"/>
        </w:rPr>
        <w:t>DSC</w:t>
      </w:r>
      <w:r w:rsidRPr="00A62E54">
        <w:rPr>
          <w:color w:val="000000" w:themeColor="text1"/>
          <w:sz w:val="20"/>
          <w:szCs w:val="20"/>
          <w:vertAlign w:val="subscript"/>
          <w:lang w:val="en-US"/>
        </w:rPr>
        <w:t>manual_vs</w:t>
      </w:r>
      <w:r w:rsidRPr="00A62E54">
        <w:rPr>
          <w:color w:val="000000" w:themeColor="text1"/>
          <w:sz w:val="20"/>
          <w:szCs w:val="20"/>
          <w:vertAlign w:val="subscript"/>
          <w:lang w:val="en-US"/>
        </w:rPr>
        <w:softHyphen/>
        <w:t>_CNN</w:t>
      </w:r>
      <w:r w:rsidR="00474118">
        <w:rPr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A62E54">
        <w:rPr>
          <w:color w:val="000000" w:themeColor="text1"/>
          <w:sz w:val="20"/>
          <w:szCs w:val="20"/>
          <w:lang w:val="en-US"/>
        </w:rPr>
        <w:t>(mean ± SEM) for HCP data (test-controls). EP and LR stands for epochs and learning rate, respectively. Thresholds depict the cut-off values used to transform the output image of CNN into binarized X-mask</w:t>
      </w:r>
      <w:r w:rsidRPr="00A62E54">
        <w:rPr>
          <w:color w:val="000000" w:themeColor="text1"/>
          <w:sz w:val="20"/>
          <w:szCs w:val="20"/>
          <w:vertAlign w:val="subscript"/>
          <w:lang w:val="en-US"/>
        </w:rPr>
        <w:t>CNN.</w:t>
      </w:r>
    </w:p>
    <w:tbl>
      <w:tblPr>
        <w:tblW w:w="1046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0"/>
        <w:gridCol w:w="2120"/>
        <w:gridCol w:w="2120"/>
        <w:gridCol w:w="2120"/>
        <w:gridCol w:w="1980"/>
      </w:tblGrid>
      <w:tr w:rsidR="003C055F" w:rsidRPr="00A62E54" w14:paraId="368888F4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17AC6E" w14:textId="77777777" w:rsidR="003C055F" w:rsidRPr="00A62E54" w:rsidRDefault="003C055F" w:rsidP="00C00799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b/>
                <w:color w:val="000000" w:themeColor="text1"/>
                <w:sz w:val="20"/>
                <w:szCs w:val="20"/>
                <w:lang w:val="en-US"/>
              </w:rPr>
              <w:t>Hyperparameters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43EE5E2" w14:textId="77777777" w:rsidR="003C055F" w:rsidRPr="00A62E54" w:rsidRDefault="003C055F" w:rsidP="00C00799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b/>
                <w:color w:val="000000" w:themeColor="text1"/>
                <w:sz w:val="20"/>
                <w:szCs w:val="20"/>
                <w:lang w:val="en-US"/>
              </w:rPr>
              <w:t>Threshold 0.25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05D47C" w14:textId="77777777" w:rsidR="003C055F" w:rsidRPr="00A62E54" w:rsidRDefault="003C055F" w:rsidP="00C00799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b/>
                <w:color w:val="000000" w:themeColor="text1"/>
                <w:sz w:val="20"/>
                <w:szCs w:val="20"/>
                <w:lang w:val="en-US"/>
              </w:rPr>
              <w:t>Threshold 0.50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B57A88" w14:textId="77777777" w:rsidR="003C055F" w:rsidRPr="00A62E54" w:rsidRDefault="003C055F" w:rsidP="00C00799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b/>
                <w:color w:val="000000" w:themeColor="text1"/>
                <w:sz w:val="20"/>
                <w:szCs w:val="20"/>
                <w:lang w:val="en-US"/>
              </w:rPr>
              <w:t>Threshold 0.7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2A72F2" w14:textId="77777777" w:rsidR="003C055F" w:rsidRPr="00A62E54" w:rsidRDefault="003C055F" w:rsidP="00C00799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b/>
                <w:color w:val="000000" w:themeColor="text1"/>
                <w:sz w:val="20"/>
                <w:szCs w:val="20"/>
                <w:lang w:val="en-US"/>
              </w:rPr>
              <w:t>Threshold 1.00</w:t>
            </w:r>
          </w:p>
        </w:tc>
      </w:tr>
      <w:tr w:rsidR="003C055F" w:rsidRPr="00A62E54" w14:paraId="72061CB6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FAC6B8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 xml:space="preserve"> 13 EP 0.0025 LR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 w14:paraId="65A63EA8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7 ± 0.02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5BEAD9D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7 ± 0.02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F17402A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7 ± 0.02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A058D2E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81 ± 0.02</w:t>
            </w:r>
          </w:p>
        </w:tc>
      </w:tr>
      <w:tr w:rsidR="003C055F" w:rsidRPr="00A62E54" w14:paraId="288E1091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F886DBF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 xml:space="preserve"> 15 EP 0.0030 LR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vAlign w:val="center"/>
          </w:tcPr>
          <w:p w14:paraId="5FE72D7F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6 ± 0.02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2C95DBE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6 ± 0.02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21E1E7C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7 ± 0.02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8845A6F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9 ± 0.02</w:t>
            </w:r>
          </w:p>
        </w:tc>
      </w:tr>
      <w:tr w:rsidR="003C055F" w:rsidRPr="00A62E54" w14:paraId="389DCDBE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1E6603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 xml:space="preserve"> 30 EP 0.0025 L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3C6B0A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5 ± 0.0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E3327B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5 ± 0.0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1455FB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6 ± 0.0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3321A1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9 ± 0.02</w:t>
            </w:r>
          </w:p>
        </w:tc>
      </w:tr>
      <w:tr w:rsidR="003C055F" w:rsidRPr="00A62E54" w14:paraId="2BB8D710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8EAD676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 xml:space="preserve"> 40 EP 0.0015 LR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vAlign w:val="center"/>
          </w:tcPr>
          <w:p w14:paraId="04323EB1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8 ± 0.02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69BCD44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8 ± 0.02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21E6FAF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9 ± 0.02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4AF7F71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2 ± 0.4</w:t>
            </w:r>
          </w:p>
        </w:tc>
      </w:tr>
      <w:tr w:rsidR="003C055F" w:rsidRPr="00A62E54" w14:paraId="48C2F6C6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1F3F73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100 EP 0.0005 L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D21949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7 ± 0.0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20DEC3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7 ± 0.02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0E9F21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7 ± 0.0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FB88FC" w14:textId="77777777" w:rsidR="003C055F" w:rsidRPr="00A62E54" w:rsidRDefault="003C055F" w:rsidP="00C007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color w:val="000000" w:themeColor="text1"/>
                <w:sz w:val="20"/>
                <w:szCs w:val="20"/>
                <w:lang w:val="en-US"/>
              </w:rPr>
              <w:t>0.76 ± 0.2</w:t>
            </w:r>
          </w:p>
        </w:tc>
      </w:tr>
    </w:tbl>
    <w:p w14:paraId="4BAFDD1E" w14:textId="77777777" w:rsidR="00991961" w:rsidRPr="00A62E54" w:rsidRDefault="00991961" w:rsidP="00736326">
      <w:pPr>
        <w:jc w:val="left"/>
      </w:pPr>
    </w:p>
    <w:sectPr w:rsidR="00991961" w:rsidRPr="00A62E54" w:rsidSect="002D106C">
      <w:footerReference w:type="default" r:id="rId6"/>
      <w:pgSz w:w="11909" w:h="16834"/>
      <w:pgMar w:top="851" w:right="1440" w:bottom="851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4CA3B" w14:textId="77777777" w:rsidR="00666D2C" w:rsidRDefault="00666D2C">
      <w:pPr>
        <w:spacing w:before="0" w:after="0" w:line="240" w:lineRule="auto"/>
      </w:pPr>
      <w:r>
        <w:separator/>
      </w:r>
    </w:p>
  </w:endnote>
  <w:endnote w:type="continuationSeparator" w:id="0">
    <w:p w14:paraId="0C2314FF" w14:textId="77777777" w:rsidR="00666D2C" w:rsidRDefault="00666D2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4025700"/>
      <w:docPartObj>
        <w:docPartGallery w:val="Page Numbers (Bottom of Page)"/>
        <w:docPartUnique/>
      </w:docPartObj>
    </w:sdtPr>
    <w:sdtEndPr/>
    <w:sdtContent>
      <w:p w14:paraId="1A098C86" w14:textId="77777777" w:rsidR="00204616" w:rsidRDefault="00A62E54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6B64">
          <w:rPr>
            <w:noProof/>
            <w:lang w:val="pl-PL"/>
          </w:rPr>
          <w:t>5</w:t>
        </w:r>
        <w:r>
          <w:fldChar w:fldCharType="end"/>
        </w:r>
      </w:p>
    </w:sdtContent>
  </w:sdt>
  <w:p w14:paraId="7B60BCBB" w14:textId="77777777" w:rsidR="00204616" w:rsidRDefault="00666D2C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50877" w14:textId="77777777" w:rsidR="00666D2C" w:rsidRDefault="00666D2C">
      <w:pPr>
        <w:spacing w:before="0" w:after="0" w:line="240" w:lineRule="auto"/>
      </w:pPr>
      <w:r>
        <w:separator/>
      </w:r>
    </w:p>
  </w:footnote>
  <w:footnote w:type="continuationSeparator" w:id="0">
    <w:p w14:paraId="0B8F00D7" w14:textId="77777777" w:rsidR="00666D2C" w:rsidRDefault="00666D2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8D4"/>
    <w:rsid w:val="00160F6E"/>
    <w:rsid w:val="00216E64"/>
    <w:rsid w:val="002D106C"/>
    <w:rsid w:val="003C055F"/>
    <w:rsid w:val="00474118"/>
    <w:rsid w:val="004D5472"/>
    <w:rsid w:val="00666D2C"/>
    <w:rsid w:val="00736326"/>
    <w:rsid w:val="00991961"/>
    <w:rsid w:val="009D41F7"/>
    <w:rsid w:val="00A62E54"/>
    <w:rsid w:val="00C228D4"/>
    <w:rsid w:val="00C604D8"/>
    <w:rsid w:val="00F4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AE02E"/>
  <w15:chartTrackingRefBased/>
  <w15:docId w15:val="{BA39F3D1-BCE6-42E6-B512-4994BB484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C055F"/>
    <w:pPr>
      <w:spacing w:before="240" w:after="120" w:line="360" w:lineRule="auto"/>
      <w:jc w:val="both"/>
    </w:pPr>
    <w:rPr>
      <w:rFonts w:ascii="Palatino Linotype" w:eastAsia="Palatino Linotype" w:hAnsi="Palatino Linotype" w:cs="Palatino Linotype"/>
      <w:sz w:val="24"/>
      <w:szCs w:val="24"/>
      <w:lang w:val="pl" w:eastAsia="en-GB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C055F"/>
    <w:pPr>
      <w:keepNext/>
      <w:keepLines/>
      <w:spacing w:after="0"/>
      <w:outlineLvl w:val="1"/>
    </w:pPr>
    <w:rPr>
      <w:b/>
      <w:bCs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3C055F"/>
    <w:rPr>
      <w:rFonts w:ascii="Palatino Linotype" w:eastAsia="Palatino Linotype" w:hAnsi="Palatino Linotype" w:cs="Palatino Linotype"/>
      <w:b/>
      <w:bCs/>
      <w:sz w:val="24"/>
      <w:szCs w:val="24"/>
      <w:lang w:val="en-US" w:eastAsia="en-GB"/>
    </w:rPr>
  </w:style>
  <w:style w:type="paragraph" w:styleId="Stopka">
    <w:name w:val="footer"/>
    <w:basedOn w:val="Normalny"/>
    <w:link w:val="StopkaZnak"/>
    <w:uiPriority w:val="99"/>
    <w:unhideWhenUsed/>
    <w:rsid w:val="003C055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C055F"/>
    <w:rPr>
      <w:rFonts w:ascii="Palatino Linotype" w:eastAsia="Palatino Linotype" w:hAnsi="Palatino Linotype" w:cs="Palatino Linotype"/>
      <w:sz w:val="24"/>
      <w:szCs w:val="24"/>
      <w:lang w:val="pl" w:eastAsia="en-GB"/>
    </w:rPr>
  </w:style>
  <w:style w:type="character" w:styleId="Numerwiersza">
    <w:name w:val="line number"/>
    <w:basedOn w:val="Domylnaczcionkaakapitu"/>
    <w:uiPriority w:val="99"/>
    <w:semiHidden/>
    <w:unhideWhenUsed/>
    <w:rsid w:val="003C0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67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P</dc:creator>
  <cp:keywords/>
  <dc:description/>
  <cp:lastModifiedBy>RJP</cp:lastModifiedBy>
  <cp:revision>10</cp:revision>
  <dcterms:created xsi:type="dcterms:W3CDTF">2021-09-24T08:11:00Z</dcterms:created>
  <dcterms:modified xsi:type="dcterms:W3CDTF">2021-09-24T08:22:00Z</dcterms:modified>
</cp:coreProperties>
</file>